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78A15" w14:textId="77777777" w:rsidR="00121EB4" w:rsidRPr="00121EB4" w:rsidRDefault="00121EB4" w:rsidP="00121EB4">
      <w:pPr>
        <w:pStyle w:val="Rubrik2"/>
        <w:rPr>
          <w:lang w:val="en-GB"/>
        </w:rPr>
      </w:pPr>
      <w:r w:rsidRPr="00121EB4">
        <w:rPr>
          <w:lang w:val="en-GB"/>
        </w:rPr>
        <w:t>Appendix</w:t>
      </w:r>
    </w:p>
    <w:p w14:paraId="2E19358D" w14:textId="77777777" w:rsidR="00121EB4" w:rsidRPr="002C527F" w:rsidRDefault="00121EB4" w:rsidP="00121EB4"/>
    <w:p w14:paraId="182827AF" w14:textId="77777777" w:rsidR="00121EB4" w:rsidRPr="00240815" w:rsidRDefault="00121EB4" w:rsidP="00240815">
      <w:pPr>
        <w:pStyle w:val="Rubrik5"/>
      </w:pPr>
      <w:bookmarkStart w:id="0" w:name="_u1ol6aqjr3zl" w:colFirst="0" w:colLast="0"/>
      <w:bookmarkEnd w:id="0"/>
      <w:r w:rsidRPr="00240815">
        <w:rPr>
          <w:b/>
        </w:rPr>
        <w:t>Table S1</w:t>
      </w:r>
      <w:r w:rsidRPr="00240815">
        <w:t xml:space="preserve"> Definition of the population density groups high, medium and low according to the Swedish Agency for Growth Policy Analysis as metropolitan, </w:t>
      </w:r>
      <w:proofErr w:type="gramStart"/>
      <w:r w:rsidRPr="00240815">
        <w:t>mixed and</w:t>
      </w:r>
      <w:proofErr w:type="gramEnd"/>
      <w:r w:rsidRPr="00240815">
        <w:t xml:space="preserve"> rural municipalities, respectively.</w:t>
      </w:r>
    </w:p>
    <w:tbl>
      <w:tblPr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45"/>
        <w:gridCol w:w="5745"/>
      </w:tblGrid>
      <w:tr w:rsidR="00121EB4" w:rsidRPr="002C527F" w14:paraId="7DFDB0C2" w14:textId="77777777" w:rsidTr="00087D40">
        <w:trPr>
          <w:trHeight w:val="285"/>
        </w:trPr>
        <w:tc>
          <w:tcPr>
            <w:tcW w:w="39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726A9" w14:textId="77777777" w:rsidR="00121EB4" w:rsidRPr="002C527F" w:rsidRDefault="00121EB4" w:rsidP="00087D40">
            <w:pPr>
              <w:spacing w:before="240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C527F">
              <w:rPr>
                <w:rFonts w:ascii="Times" w:eastAsia="Times" w:hAnsi="Times" w:cs="Times"/>
                <w:b/>
                <w:sz w:val="18"/>
                <w:szCs w:val="18"/>
              </w:rPr>
              <w:t xml:space="preserve">Municipality type based on population density </w:t>
            </w:r>
          </w:p>
        </w:tc>
        <w:tc>
          <w:tcPr>
            <w:tcW w:w="57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3032C" w14:textId="77777777" w:rsidR="00121EB4" w:rsidRPr="002C527F" w:rsidRDefault="00121EB4" w:rsidP="00087D40">
            <w:pPr>
              <w:spacing w:before="24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C527F">
              <w:rPr>
                <w:rFonts w:ascii="Times" w:eastAsia="Times" w:hAnsi="Times" w:cs="Times"/>
                <w:b/>
                <w:sz w:val="18"/>
                <w:szCs w:val="18"/>
              </w:rPr>
              <w:t>Definitions</w:t>
            </w:r>
          </w:p>
        </w:tc>
      </w:tr>
      <w:tr w:rsidR="00121EB4" w:rsidRPr="002C527F" w14:paraId="0564B987" w14:textId="77777777" w:rsidTr="00087D40">
        <w:trPr>
          <w:trHeight w:val="886"/>
        </w:trPr>
        <w:tc>
          <w:tcPr>
            <w:tcW w:w="394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2F366" w14:textId="77777777" w:rsidR="00121EB4" w:rsidRPr="002C527F" w:rsidRDefault="00121EB4" w:rsidP="00087D40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2C527F">
              <w:rPr>
                <w:rFonts w:ascii="Times" w:eastAsia="Times" w:hAnsi="Times" w:cs="Times"/>
                <w:sz w:val="18"/>
                <w:szCs w:val="18"/>
              </w:rPr>
              <w:t>High (metropolitan)</w:t>
            </w:r>
          </w:p>
          <w:p w14:paraId="3CF03957" w14:textId="77777777" w:rsidR="00121EB4" w:rsidRPr="002C527F" w:rsidRDefault="00121EB4" w:rsidP="00087D40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49BAA" w14:textId="77777777" w:rsidR="00121EB4" w:rsidRPr="002C527F" w:rsidRDefault="00121EB4" w:rsidP="00087D40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2C527F">
              <w:rPr>
                <w:rFonts w:ascii="Times" w:eastAsia="Times" w:hAnsi="Times" w:cs="Times"/>
                <w:sz w:val="18"/>
                <w:szCs w:val="18"/>
              </w:rPr>
              <w:t>Municipalities with less than 20% of their population in rural areas and a total population of at least 500 000.</w:t>
            </w:r>
          </w:p>
        </w:tc>
      </w:tr>
      <w:tr w:rsidR="00121EB4" w:rsidRPr="002C527F" w14:paraId="68CA0BAB" w14:textId="77777777" w:rsidTr="00087D40">
        <w:trPr>
          <w:trHeight w:val="676"/>
        </w:trPr>
        <w:tc>
          <w:tcPr>
            <w:tcW w:w="394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E31AF" w14:textId="77777777" w:rsidR="00121EB4" w:rsidRPr="002C527F" w:rsidRDefault="00121EB4" w:rsidP="00087D40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2C527F">
              <w:rPr>
                <w:rFonts w:ascii="Times" w:eastAsia="Times" w:hAnsi="Times" w:cs="Times"/>
                <w:sz w:val="18"/>
                <w:szCs w:val="18"/>
              </w:rPr>
              <w:t>Medium (mixed)</w:t>
            </w:r>
          </w:p>
          <w:p w14:paraId="7B34BE8B" w14:textId="77777777" w:rsidR="00121EB4" w:rsidRPr="002C527F" w:rsidRDefault="00121EB4" w:rsidP="00087D40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ECEA3" w14:textId="77777777" w:rsidR="00121EB4" w:rsidRPr="002C527F" w:rsidRDefault="00121EB4" w:rsidP="00087D40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2C527F">
              <w:rPr>
                <w:rFonts w:ascii="Times" w:eastAsia="Times" w:hAnsi="Times" w:cs="Times"/>
                <w:sz w:val="18"/>
                <w:szCs w:val="18"/>
              </w:rPr>
              <w:t>Other municipalities with less than 50% of their population in rural areas.</w:t>
            </w:r>
          </w:p>
        </w:tc>
      </w:tr>
      <w:tr w:rsidR="00121EB4" w:rsidRPr="002C527F" w14:paraId="76037B84" w14:textId="77777777" w:rsidTr="00087D40">
        <w:trPr>
          <w:trHeight w:val="556"/>
        </w:trPr>
        <w:tc>
          <w:tcPr>
            <w:tcW w:w="394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E91C3" w14:textId="77777777" w:rsidR="00121EB4" w:rsidRPr="002C527F" w:rsidRDefault="00121EB4" w:rsidP="00087D40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2C527F">
              <w:rPr>
                <w:rFonts w:ascii="Times" w:eastAsia="Times" w:hAnsi="Times" w:cs="Times"/>
                <w:sz w:val="18"/>
                <w:szCs w:val="18"/>
              </w:rPr>
              <w:t>Low (rural)</w:t>
            </w:r>
          </w:p>
          <w:p w14:paraId="579ABC3B" w14:textId="77777777" w:rsidR="00121EB4" w:rsidRPr="002C527F" w:rsidRDefault="00121EB4" w:rsidP="00087D40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340DD4" w14:textId="77777777" w:rsidR="00121EB4" w:rsidRPr="002C527F" w:rsidRDefault="00121EB4" w:rsidP="00087D40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2C527F">
              <w:rPr>
                <w:rFonts w:ascii="Times" w:eastAsia="Times" w:hAnsi="Times" w:cs="Times"/>
                <w:sz w:val="18"/>
                <w:szCs w:val="18"/>
              </w:rPr>
              <w:t>Municipalities with at least 50% of their population in rural areas.</w:t>
            </w:r>
          </w:p>
        </w:tc>
      </w:tr>
    </w:tbl>
    <w:p w14:paraId="341A241F" w14:textId="69548657" w:rsidR="00E76BBD" w:rsidRPr="00240815" w:rsidRDefault="00E76BBD" w:rsidP="00240815">
      <w:pPr>
        <w:pStyle w:val="Rubrik5"/>
        <w:rPr>
          <w:lang w:val="en-GB"/>
        </w:rPr>
      </w:pPr>
      <w:r w:rsidRPr="00240815">
        <w:rPr>
          <w:b/>
          <w:lang w:val="en-GB"/>
        </w:rPr>
        <w:t>Table S</w:t>
      </w:r>
      <w:r w:rsidR="00240815" w:rsidRPr="00240815">
        <w:rPr>
          <w:b/>
          <w:lang w:val="en-GB"/>
        </w:rPr>
        <w:t>2</w:t>
      </w:r>
      <w:r w:rsidRPr="00240815">
        <w:rPr>
          <w:lang w:val="en-GB"/>
        </w:rPr>
        <w:t xml:space="preserve"> </w:t>
      </w:r>
      <w:r w:rsidR="00240815">
        <w:rPr>
          <w:lang w:val="en-GB"/>
        </w:rPr>
        <w:t xml:space="preserve">Revised trauma score and the </w:t>
      </w:r>
      <w:r w:rsidR="00240815" w:rsidRPr="00240815">
        <w:rPr>
          <w:lang w:val="en-GB"/>
        </w:rPr>
        <w:t>physiological parameters</w:t>
      </w:r>
      <w:r w:rsidR="00240815">
        <w:rPr>
          <w:lang w:val="en-GB"/>
        </w:rPr>
        <w:t xml:space="preserve"> defining the score.</w:t>
      </w:r>
    </w:p>
    <w:tbl>
      <w:tblPr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45"/>
        <w:gridCol w:w="5745"/>
      </w:tblGrid>
      <w:tr w:rsidR="00E76BBD" w:rsidRPr="002C527F" w14:paraId="3358A9EF" w14:textId="77777777" w:rsidTr="00E76BBD">
        <w:trPr>
          <w:trHeight w:val="285"/>
        </w:trPr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79F27" w14:textId="2E94A7A8" w:rsidR="00E76BBD" w:rsidRPr="002C527F" w:rsidRDefault="00E76BBD" w:rsidP="00051902">
            <w:pPr>
              <w:spacing w:before="240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 xml:space="preserve">Revised </w:t>
            </w:r>
            <w:r w:rsidR="00240815">
              <w:rPr>
                <w:rFonts w:ascii="Times" w:eastAsia="Times" w:hAnsi="Times" w:cs="Times"/>
                <w:b/>
                <w:sz w:val="18"/>
                <w:szCs w:val="18"/>
              </w:rPr>
              <w:t>t</w:t>
            </w:r>
            <w:r>
              <w:rPr>
                <w:rFonts w:ascii="Times" w:eastAsia="Times" w:hAnsi="Times" w:cs="Times"/>
                <w:b/>
                <w:sz w:val="18"/>
                <w:szCs w:val="18"/>
              </w:rPr>
              <w:t xml:space="preserve">rauma </w:t>
            </w:r>
            <w:r w:rsidR="00240815">
              <w:rPr>
                <w:rFonts w:ascii="Times" w:eastAsia="Times" w:hAnsi="Times" w:cs="Times"/>
                <w:b/>
                <w:sz w:val="18"/>
                <w:szCs w:val="18"/>
              </w:rPr>
              <w:t>s</w:t>
            </w:r>
            <w:r>
              <w:rPr>
                <w:rFonts w:ascii="Times" w:eastAsia="Times" w:hAnsi="Times" w:cs="Times"/>
                <w:b/>
                <w:sz w:val="18"/>
                <w:szCs w:val="18"/>
              </w:rPr>
              <w:t>core component</w:t>
            </w:r>
          </w:p>
        </w:tc>
        <w:tc>
          <w:tcPr>
            <w:tcW w:w="574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19408" w14:textId="77777777" w:rsidR="00E76BBD" w:rsidRPr="002C527F" w:rsidRDefault="00E76BBD" w:rsidP="00051902">
            <w:pPr>
              <w:spacing w:before="240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 w:rsidRPr="002C527F">
              <w:rPr>
                <w:rFonts w:ascii="Times" w:eastAsia="Times" w:hAnsi="Times" w:cs="Times"/>
                <w:b/>
                <w:sz w:val="18"/>
                <w:szCs w:val="18"/>
              </w:rPr>
              <w:t>Definitions</w:t>
            </w:r>
          </w:p>
        </w:tc>
      </w:tr>
      <w:tr w:rsidR="00E76BBD" w:rsidRPr="002C527F" w14:paraId="3DC2AA5D" w14:textId="77777777" w:rsidTr="00E76BBD">
        <w:trPr>
          <w:trHeight w:val="886"/>
        </w:trPr>
        <w:tc>
          <w:tcPr>
            <w:tcW w:w="394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4327A" w14:textId="5A582673" w:rsidR="00E76BBD" w:rsidRPr="002C527F" w:rsidRDefault="00E76BBD" w:rsidP="00051902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 xml:space="preserve">Glasgow </w:t>
            </w:r>
            <w:r>
              <w:rPr>
                <w:rFonts w:ascii="Times" w:eastAsia="Times" w:hAnsi="Times" w:cs="Times"/>
                <w:sz w:val="18"/>
                <w:szCs w:val="18"/>
              </w:rPr>
              <w:t>c</w:t>
            </w:r>
            <w:r w:rsidRPr="00E76BBD">
              <w:rPr>
                <w:rFonts w:ascii="Times" w:eastAsia="Times" w:hAnsi="Times" w:cs="Times"/>
                <w:sz w:val="18"/>
                <w:szCs w:val="18"/>
              </w:rPr>
              <w:t xml:space="preserve">oma </w:t>
            </w:r>
            <w:r>
              <w:rPr>
                <w:rFonts w:ascii="Times" w:eastAsia="Times" w:hAnsi="Times" w:cs="Times"/>
                <w:sz w:val="18"/>
                <w:szCs w:val="18"/>
              </w:rPr>
              <w:t>s</w:t>
            </w:r>
            <w:r w:rsidRPr="00E76BBD">
              <w:rPr>
                <w:rFonts w:ascii="Times" w:eastAsia="Times" w:hAnsi="Times" w:cs="Times"/>
                <w:sz w:val="18"/>
                <w:szCs w:val="18"/>
              </w:rPr>
              <w:t>cale (GCS)</w:t>
            </w:r>
          </w:p>
        </w:tc>
        <w:tc>
          <w:tcPr>
            <w:tcW w:w="574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0C14B" w14:textId="77777777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4 – GCS 13–15</w:t>
            </w:r>
          </w:p>
          <w:p w14:paraId="31C437D5" w14:textId="1BA1BF1C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3 – GCS 9–12</w:t>
            </w:r>
          </w:p>
          <w:p w14:paraId="4F9EBB32" w14:textId="272D66B2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2 – GCS 6–8</w:t>
            </w:r>
          </w:p>
          <w:p w14:paraId="17805EAF" w14:textId="13C9861F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1 – GCS 4–5</w:t>
            </w:r>
          </w:p>
          <w:p w14:paraId="0F013E60" w14:textId="4E2CF827" w:rsidR="00E76BBD" w:rsidRPr="002C527F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 xml:space="preserve">0 – GCS </w:t>
            </w:r>
          </w:p>
        </w:tc>
      </w:tr>
      <w:tr w:rsidR="00E76BBD" w:rsidRPr="002C527F" w14:paraId="28AA6C1D" w14:textId="77777777" w:rsidTr="00E76BBD">
        <w:trPr>
          <w:trHeight w:val="886"/>
        </w:trPr>
        <w:tc>
          <w:tcPr>
            <w:tcW w:w="394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D4BF2" w14:textId="18009D61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 xml:space="preserve">Systolic </w:t>
            </w:r>
            <w:r>
              <w:rPr>
                <w:rFonts w:ascii="Times" w:eastAsia="Times" w:hAnsi="Times" w:cs="Times"/>
                <w:sz w:val="18"/>
                <w:szCs w:val="18"/>
              </w:rPr>
              <w:t>b</w:t>
            </w:r>
            <w:r w:rsidRPr="00E76BBD">
              <w:rPr>
                <w:rFonts w:ascii="Times" w:eastAsia="Times" w:hAnsi="Times" w:cs="Times"/>
                <w:sz w:val="18"/>
                <w:szCs w:val="18"/>
              </w:rPr>
              <w:t xml:space="preserve">lood </w:t>
            </w:r>
            <w:r>
              <w:rPr>
                <w:rFonts w:ascii="Times" w:eastAsia="Times" w:hAnsi="Times" w:cs="Times"/>
                <w:sz w:val="18"/>
                <w:szCs w:val="18"/>
              </w:rPr>
              <w:t>p</w:t>
            </w:r>
            <w:r w:rsidRPr="00E76BBD">
              <w:rPr>
                <w:rFonts w:ascii="Times" w:eastAsia="Times" w:hAnsi="Times" w:cs="Times"/>
                <w:sz w:val="18"/>
                <w:szCs w:val="18"/>
              </w:rPr>
              <w:t>ressure (SBP)</w:t>
            </w:r>
          </w:p>
        </w:tc>
        <w:tc>
          <w:tcPr>
            <w:tcW w:w="574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D7462" w14:textId="77777777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4 – SBP &gt; 89 mmHg</w:t>
            </w:r>
          </w:p>
          <w:p w14:paraId="0F66A115" w14:textId="77777777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3 – SBP 76–89 mmHg</w:t>
            </w:r>
          </w:p>
          <w:p w14:paraId="6F3E4F0F" w14:textId="77777777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2 – SBP 50–75 mmHg</w:t>
            </w:r>
          </w:p>
          <w:p w14:paraId="446BE7A3" w14:textId="77777777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1 – SBP 1–49 mmHg</w:t>
            </w:r>
          </w:p>
          <w:p w14:paraId="4AE75B67" w14:textId="7AA23559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0 – SBP 0 mmHg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</w:tr>
      <w:tr w:rsidR="00E76BBD" w:rsidRPr="002C527F" w14:paraId="0DFC7413" w14:textId="77777777" w:rsidTr="00E76BBD">
        <w:trPr>
          <w:trHeight w:val="886"/>
        </w:trPr>
        <w:tc>
          <w:tcPr>
            <w:tcW w:w="394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0AE89" w14:textId="6EEEC86D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 xml:space="preserve">Respiratory </w:t>
            </w:r>
            <w:r>
              <w:rPr>
                <w:rFonts w:ascii="Times" w:eastAsia="Times" w:hAnsi="Times" w:cs="Times"/>
                <w:sz w:val="18"/>
                <w:szCs w:val="18"/>
              </w:rPr>
              <w:t>r</w:t>
            </w:r>
            <w:r w:rsidRPr="00E76BBD">
              <w:rPr>
                <w:rFonts w:ascii="Times" w:eastAsia="Times" w:hAnsi="Times" w:cs="Times"/>
                <w:sz w:val="18"/>
                <w:szCs w:val="18"/>
              </w:rPr>
              <w:t>ate (RR)</w:t>
            </w:r>
          </w:p>
        </w:tc>
        <w:tc>
          <w:tcPr>
            <w:tcW w:w="5745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1EA37" w14:textId="2BC3EA1C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4 – 10–29 breaths/min</w:t>
            </w:r>
          </w:p>
          <w:p w14:paraId="72D329DA" w14:textId="15F90266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3 – &gt;29 breaths/min</w:t>
            </w:r>
          </w:p>
          <w:p w14:paraId="29F98349" w14:textId="0CDDCED0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2 – 6–9 breaths/min</w:t>
            </w:r>
          </w:p>
          <w:p w14:paraId="642E615B" w14:textId="3453A72D" w:rsidR="00E76BBD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1 – 1–5 breaths/min</w:t>
            </w:r>
          </w:p>
          <w:p w14:paraId="19D4A64C" w14:textId="218C1B67" w:rsidR="00240815" w:rsidRPr="00E76BBD" w:rsidRDefault="00E76BBD" w:rsidP="00E76BBD">
            <w:pPr>
              <w:spacing w:before="240"/>
              <w:rPr>
                <w:rFonts w:ascii="Times" w:eastAsia="Times" w:hAnsi="Times" w:cs="Times"/>
                <w:sz w:val="18"/>
                <w:szCs w:val="18"/>
              </w:rPr>
            </w:pPr>
            <w:r w:rsidRPr="00E76BBD">
              <w:rPr>
                <w:rFonts w:ascii="Times" w:eastAsia="Times" w:hAnsi="Times" w:cs="Times"/>
                <w:sz w:val="18"/>
                <w:szCs w:val="18"/>
              </w:rPr>
              <w:t>0 – 0 breaths/min</w:t>
            </w:r>
          </w:p>
        </w:tc>
      </w:tr>
    </w:tbl>
    <w:p w14:paraId="729F365A" w14:textId="77777777" w:rsidR="00E76BBD" w:rsidRDefault="00E76BBD" w:rsidP="00240815">
      <w:pPr>
        <w:spacing w:after="160" w:line="278" w:lineRule="auto"/>
      </w:pPr>
    </w:p>
    <w:sectPr w:rsidR="00E76B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EB4"/>
    <w:rsid w:val="00121EB4"/>
    <w:rsid w:val="00177374"/>
    <w:rsid w:val="00240815"/>
    <w:rsid w:val="006C406B"/>
    <w:rsid w:val="00E76BBD"/>
    <w:rsid w:val="00F4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93E32"/>
  <w15:chartTrackingRefBased/>
  <w15:docId w15:val="{E7F23487-4EAD-4253-A321-74643C903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BB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21E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21E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21E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21E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121E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21EB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21EB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21EB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21EB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21E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121E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121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rsid w:val="00121EB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121EB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21EB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21EB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21EB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21EB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21E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21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21EB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21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21EB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21EB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21EB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21EB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21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21EB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21E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Lundberg</dc:creator>
  <cp:keywords/>
  <dc:description/>
  <cp:lastModifiedBy>Oscar Lundberg</cp:lastModifiedBy>
  <cp:revision>2</cp:revision>
  <dcterms:created xsi:type="dcterms:W3CDTF">2025-10-01T20:32:00Z</dcterms:created>
  <dcterms:modified xsi:type="dcterms:W3CDTF">2025-10-01T20:32:00Z</dcterms:modified>
</cp:coreProperties>
</file>